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32CFFA" w14:textId="110D7D55" w:rsidR="007F57F4" w:rsidRPr="00182CF5" w:rsidRDefault="007F57F4" w:rsidP="007F57F4">
      <w:r>
        <w:rPr>
          <w:b/>
          <w:bCs/>
        </w:rPr>
        <w:t xml:space="preserve">S1 </w:t>
      </w:r>
      <w:r>
        <w:rPr>
          <w:b/>
          <w:bCs/>
        </w:rPr>
        <w:t>Table</w:t>
      </w:r>
      <w:r>
        <w:rPr>
          <w:b/>
          <w:bCs/>
        </w:rPr>
        <w:t>:</w:t>
      </w:r>
      <w:r>
        <w:t xml:space="preserve"> Supportive Evidence for COPD Candidate Genes</w:t>
      </w:r>
      <w:r w:rsidRPr="00182CF5">
        <w:t>.</w:t>
      </w:r>
      <w:r>
        <w:t xml:space="preserve"> The </w:t>
      </w:r>
      <w:r w:rsidRPr="00182CF5">
        <w:t>Variant to Gene</w:t>
      </w:r>
      <w:r w:rsidRPr="00182CF5">
        <w:rPr>
          <w:b/>
          <w:bCs/>
        </w:rPr>
        <w:t xml:space="preserve"> (</w:t>
      </w:r>
      <w:r w:rsidRPr="00182CF5">
        <w:t>V2G) score</w:t>
      </w:r>
      <w:r>
        <w:t xml:space="preserve"> of the</w:t>
      </w:r>
      <w:r w:rsidRPr="00182CF5">
        <w:t xml:space="preserve"> </w:t>
      </w:r>
      <w:proofErr w:type="spellStart"/>
      <w:r w:rsidRPr="00182CF5">
        <w:rPr>
          <w:i/>
          <w:iCs/>
        </w:rPr>
        <w:t>OpenTarget</w:t>
      </w:r>
      <w:proofErr w:type="spellEnd"/>
      <w:r>
        <w:t xml:space="preserve"> platform[25] </w:t>
      </w:r>
      <w:r w:rsidRPr="00182CF5">
        <w:t>integrates evidence for gen</w:t>
      </w:r>
      <w:r>
        <w:t xml:space="preserve">es within +/- 500kb from the selected GWAS variant, including: (1) </w:t>
      </w:r>
      <w:r w:rsidRPr="00182CF5">
        <w:t xml:space="preserve">Molecular phenotype quantitative trait loci experiments (QTLs), </w:t>
      </w:r>
      <w:r>
        <w:t xml:space="preserve">(2) </w:t>
      </w:r>
      <w:r w:rsidRPr="00182CF5">
        <w:t>Chromatin interaction experiments, e.g.</w:t>
      </w:r>
      <w:r>
        <w:t>,</w:t>
      </w:r>
      <w:r w:rsidRPr="00182CF5">
        <w:t xml:space="preserve"> Promoter Capture Hi-C (</w:t>
      </w:r>
      <w:proofErr w:type="spellStart"/>
      <w:r w:rsidRPr="00182CF5">
        <w:t>PCHi</w:t>
      </w:r>
      <w:proofErr w:type="spellEnd"/>
      <w:r w:rsidRPr="00182CF5">
        <w:t>-C), (3)</w:t>
      </w:r>
      <w:r>
        <w:t xml:space="preserve"> </w:t>
      </w:r>
      <w:r w:rsidRPr="00182CF5">
        <w:rPr>
          <w:i/>
          <w:iCs/>
        </w:rPr>
        <w:t>In silico</w:t>
      </w:r>
      <w:r w:rsidRPr="00182CF5">
        <w:t> functional predictions, e.g.</w:t>
      </w:r>
      <w:r>
        <w:t>,</w:t>
      </w:r>
      <w:r w:rsidRPr="00182CF5">
        <w:t xml:space="preserve"> Variant Effect Predictor (VEP) from </w:t>
      </w:r>
      <w:proofErr w:type="spellStart"/>
      <w:r w:rsidRPr="00182CF5">
        <w:t>Ensembl</w:t>
      </w:r>
      <w:proofErr w:type="spellEnd"/>
      <w:r>
        <w:t xml:space="preserve"> and (4) </w:t>
      </w:r>
      <w:r w:rsidRPr="00182CF5">
        <w:t>Distance between the variant and each gene's canonical transcription start site (TSS)</w:t>
      </w:r>
    </w:p>
    <w:p w14:paraId="6E616B88" w14:textId="77777777" w:rsidR="007F57F4" w:rsidRDefault="007F57F4" w:rsidP="007F57F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3174"/>
      </w:tblGrid>
      <w:tr w:rsidR="007F57F4" w14:paraId="7F90CCA9" w14:textId="77777777" w:rsidTr="008139DC">
        <w:tc>
          <w:tcPr>
            <w:tcW w:w="1870" w:type="dxa"/>
          </w:tcPr>
          <w:p w14:paraId="2A6725B6" w14:textId="77777777" w:rsidR="007F57F4" w:rsidRPr="000D5D76" w:rsidRDefault="007F57F4" w:rsidP="008139DC">
            <w:pPr>
              <w:rPr>
                <w:b/>
                <w:bCs/>
              </w:rPr>
            </w:pPr>
            <w:r w:rsidRPr="000D5D76">
              <w:rPr>
                <w:b/>
                <w:bCs/>
              </w:rPr>
              <w:t>GWAS SNP</w:t>
            </w:r>
          </w:p>
        </w:tc>
        <w:tc>
          <w:tcPr>
            <w:tcW w:w="1870" w:type="dxa"/>
          </w:tcPr>
          <w:p w14:paraId="521E80C5" w14:textId="77777777" w:rsidR="007F57F4" w:rsidRPr="000D5D76" w:rsidRDefault="007F57F4" w:rsidP="008139DC">
            <w:pPr>
              <w:rPr>
                <w:b/>
                <w:bCs/>
              </w:rPr>
            </w:pPr>
            <w:r w:rsidRPr="000D5D76">
              <w:rPr>
                <w:b/>
                <w:bCs/>
              </w:rPr>
              <w:t>Candidate Gene</w:t>
            </w:r>
          </w:p>
        </w:tc>
        <w:tc>
          <w:tcPr>
            <w:tcW w:w="1870" w:type="dxa"/>
          </w:tcPr>
          <w:p w14:paraId="773EF49B" w14:textId="77777777" w:rsidR="007F57F4" w:rsidRPr="000D5D76" w:rsidRDefault="007F57F4" w:rsidP="008139DC">
            <w:pPr>
              <w:rPr>
                <w:b/>
                <w:bCs/>
              </w:rPr>
            </w:pPr>
            <w:r w:rsidRPr="000D5D76">
              <w:rPr>
                <w:b/>
                <w:bCs/>
              </w:rPr>
              <w:t xml:space="preserve">Variant to Gene Ranking in </w:t>
            </w:r>
            <w:proofErr w:type="spellStart"/>
            <w:r w:rsidRPr="000D5D76">
              <w:rPr>
                <w:b/>
                <w:bCs/>
              </w:rPr>
              <w:t>OpenTargets</w:t>
            </w:r>
            <w:proofErr w:type="spellEnd"/>
          </w:p>
        </w:tc>
        <w:tc>
          <w:tcPr>
            <w:tcW w:w="3174" w:type="dxa"/>
          </w:tcPr>
          <w:p w14:paraId="453AE5DB" w14:textId="77777777" w:rsidR="007F57F4" w:rsidRPr="00E318BA" w:rsidRDefault="007F57F4" w:rsidP="008139DC">
            <w:pPr>
              <w:rPr>
                <w:b/>
                <w:bCs/>
              </w:rPr>
            </w:pPr>
            <w:r w:rsidRPr="000D5D76">
              <w:rPr>
                <w:b/>
                <w:bCs/>
              </w:rPr>
              <w:t>Evidence from COPD GWAS Bioinformatic Analysis (</w:t>
            </w:r>
            <w:proofErr w:type="spellStart"/>
            <w:r w:rsidRPr="000D5D76">
              <w:rPr>
                <w:b/>
                <w:bCs/>
              </w:rPr>
              <w:t>Sakornsakolpat</w:t>
            </w:r>
            <w:proofErr w:type="spellEnd"/>
            <w:r w:rsidRPr="000D5D76">
              <w:rPr>
                <w:b/>
                <w:bCs/>
              </w:rPr>
              <w:t xml:space="preserve"> </w:t>
            </w:r>
            <w:proofErr w:type="gramStart"/>
            <w:r w:rsidRPr="000D5D76">
              <w:rPr>
                <w:b/>
                <w:bCs/>
              </w:rPr>
              <w:t>2019)</w:t>
            </w:r>
            <w:r w:rsidRPr="00E318BA">
              <w:rPr>
                <w:b/>
                <w:bCs/>
              </w:rPr>
              <w:t>*</w:t>
            </w:r>
            <w:proofErr w:type="gramEnd"/>
            <w:r w:rsidRPr="00E318BA">
              <w:rPr>
                <w:b/>
                <w:bCs/>
              </w:rPr>
              <w:t>*</w:t>
            </w:r>
          </w:p>
        </w:tc>
      </w:tr>
      <w:tr w:rsidR="007F57F4" w14:paraId="160A6EFA" w14:textId="77777777" w:rsidTr="008139DC">
        <w:tc>
          <w:tcPr>
            <w:tcW w:w="1870" w:type="dxa"/>
          </w:tcPr>
          <w:p w14:paraId="710861E2" w14:textId="77777777" w:rsidR="007F57F4" w:rsidRDefault="007F57F4" w:rsidP="008139DC">
            <w:r>
              <w:t>rs4585380</w:t>
            </w:r>
          </w:p>
        </w:tc>
        <w:tc>
          <w:tcPr>
            <w:tcW w:w="1870" w:type="dxa"/>
          </w:tcPr>
          <w:p w14:paraId="69A009EB" w14:textId="77777777" w:rsidR="007F57F4" w:rsidRPr="001603FE" w:rsidRDefault="007F57F4" w:rsidP="008139DC">
            <w:pPr>
              <w:rPr>
                <w:i/>
              </w:rPr>
            </w:pPr>
            <w:r w:rsidRPr="001603FE">
              <w:rPr>
                <w:i/>
              </w:rPr>
              <w:t>BTC</w:t>
            </w:r>
          </w:p>
        </w:tc>
        <w:tc>
          <w:tcPr>
            <w:tcW w:w="1870" w:type="dxa"/>
          </w:tcPr>
          <w:p w14:paraId="3BA96F16" w14:textId="77777777" w:rsidR="007F57F4" w:rsidRPr="00EC716F" w:rsidRDefault="007F57F4" w:rsidP="008139DC">
            <w:pPr>
              <w:rPr>
                <w:lang w:val="it-IT"/>
              </w:rPr>
            </w:pPr>
            <w:r>
              <w:rPr>
                <w:lang w:val="it-IT"/>
              </w:rPr>
              <w:t>1st</w:t>
            </w:r>
          </w:p>
        </w:tc>
        <w:tc>
          <w:tcPr>
            <w:tcW w:w="3174" w:type="dxa"/>
          </w:tcPr>
          <w:p w14:paraId="6E177C5A" w14:textId="77777777" w:rsidR="007F57F4" w:rsidRDefault="007F57F4" w:rsidP="008139DC">
            <w:r>
              <w:t>None</w:t>
            </w:r>
          </w:p>
        </w:tc>
      </w:tr>
      <w:tr w:rsidR="007F57F4" w14:paraId="20640F2E" w14:textId="77777777" w:rsidTr="008139DC">
        <w:tc>
          <w:tcPr>
            <w:tcW w:w="1870" w:type="dxa"/>
            <w:vAlign w:val="bottom"/>
          </w:tcPr>
          <w:p w14:paraId="29501E0D" w14:textId="77777777" w:rsidR="007F57F4" w:rsidRDefault="007F57F4" w:rsidP="008139DC">
            <w:r w:rsidRPr="00EC716F">
              <w:t>rs4585380</w:t>
            </w:r>
          </w:p>
        </w:tc>
        <w:tc>
          <w:tcPr>
            <w:tcW w:w="1870" w:type="dxa"/>
            <w:vAlign w:val="bottom"/>
          </w:tcPr>
          <w:p w14:paraId="019D992A" w14:textId="77777777" w:rsidR="007F57F4" w:rsidRPr="001603FE" w:rsidRDefault="007F57F4" w:rsidP="008139DC">
            <w:pPr>
              <w:rPr>
                <w:i/>
              </w:rPr>
            </w:pPr>
            <w:r w:rsidRPr="001603FE">
              <w:rPr>
                <w:i/>
              </w:rPr>
              <w:t>EPGN</w:t>
            </w:r>
          </w:p>
        </w:tc>
        <w:tc>
          <w:tcPr>
            <w:tcW w:w="1870" w:type="dxa"/>
            <w:vAlign w:val="bottom"/>
          </w:tcPr>
          <w:p w14:paraId="16099BD4" w14:textId="77777777" w:rsidR="007F57F4" w:rsidRPr="00EC716F" w:rsidRDefault="007F57F4" w:rsidP="008139DC">
            <w:pPr>
              <w:rPr>
                <w:lang w:val="it-IT"/>
              </w:rPr>
            </w:pPr>
            <w:r>
              <w:rPr>
                <w:lang w:val="it-IT"/>
              </w:rPr>
              <w:t>&gt;3rd</w:t>
            </w:r>
          </w:p>
        </w:tc>
        <w:tc>
          <w:tcPr>
            <w:tcW w:w="3174" w:type="dxa"/>
            <w:vAlign w:val="bottom"/>
          </w:tcPr>
          <w:p w14:paraId="09ABD702" w14:textId="77777777" w:rsidR="007F57F4" w:rsidRDefault="007F57F4" w:rsidP="008139DC">
            <w:r w:rsidRPr="00EC716F">
              <w:t>Hi-</w:t>
            </w:r>
            <w:proofErr w:type="gramStart"/>
            <w:r w:rsidRPr="00EC716F">
              <w:t>C,DHS</w:t>
            </w:r>
            <w:proofErr w:type="gramEnd"/>
          </w:p>
        </w:tc>
      </w:tr>
      <w:tr w:rsidR="007F57F4" w14:paraId="6261969B" w14:textId="77777777" w:rsidTr="008139DC">
        <w:tc>
          <w:tcPr>
            <w:tcW w:w="1870" w:type="dxa"/>
            <w:vAlign w:val="bottom"/>
          </w:tcPr>
          <w:p w14:paraId="39A71052" w14:textId="77777777" w:rsidR="007F57F4" w:rsidRDefault="007F57F4" w:rsidP="008139DC">
            <w:r w:rsidRPr="00EC716F">
              <w:t>rs7671261</w:t>
            </w:r>
          </w:p>
        </w:tc>
        <w:tc>
          <w:tcPr>
            <w:tcW w:w="1870" w:type="dxa"/>
            <w:vAlign w:val="bottom"/>
          </w:tcPr>
          <w:p w14:paraId="5929E940" w14:textId="77777777" w:rsidR="007F57F4" w:rsidRPr="001603FE" w:rsidRDefault="007F57F4" w:rsidP="008139DC">
            <w:pPr>
              <w:rPr>
                <w:i/>
              </w:rPr>
            </w:pPr>
            <w:r w:rsidRPr="001603FE">
              <w:rPr>
                <w:i/>
              </w:rPr>
              <w:t>FAM13A</w:t>
            </w:r>
          </w:p>
        </w:tc>
        <w:tc>
          <w:tcPr>
            <w:tcW w:w="1870" w:type="dxa"/>
            <w:vAlign w:val="bottom"/>
          </w:tcPr>
          <w:p w14:paraId="37E61B1C" w14:textId="77777777" w:rsidR="007F57F4" w:rsidRDefault="007F57F4" w:rsidP="008139DC">
            <w:r>
              <w:rPr>
                <w:lang w:val="it-IT"/>
              </w:rPr>
              <w:t>1st</w:t>
            </w:r>
          </w:p>
        </w:tc>
        <w:tc>
          <w:tcPr>
            <w:tcW w:w="3174" w:type="dxa"/>
            <w:vAlign w:val="bottom"/>
          </w:tcPr>
          <w:p w14:paraId="11AAD95E" w14:textId="77777777" w:rsidR="007F57F4" w:rsidRDefault="007F57F4" w:rsidP="008139DC">
            <w:proofErr w:type="spellStart"/>
            <w:r w:rsidRPr="00EC716F">
              <w:t>GREx</w:t>
            </w:r>
            <w:proofErr w:type="spellEnd"/>
            <w:r w:rsidRPr="00EC716F">
              <w:t xml:space="preserve">, </w:t>
            </w:r>
            <w:proofErr w:type="spellStart"/>
            <w:r w:rsidRPr="00EC716F">
              <w:t>mQTL</w:t>
            </w:r>
            <w:proofErr w:type="spellEnd"/>
            <w:r w:rsidRPr="00EC716F">
              <w:t>, DHS</w:t>
            </w:r>
          </w:p>
        </w:tc>
      </w:tr>
      <w:tr w:rsidR="007F57F4" w14:paraId="503B5824" w14:textId="77777777" w:rsidTr="008139DC">
        <w:tc>
          <w:tcPr>
            <w:tcW w:w="1870" w:type="dxa"/>
            <w:vAlign w:val="bottom"/>
          </w:tcPr>
          <w:p w14:paraId="54DB9FA2" w14:textId="77777777" w:rsidR="007F57F4" w:rsidRDefault="007F57F4" w:rsidP="008139DC">
            <w:r w:rsidRPr="00EC716F">
              <w:t>rs7671261</w:t>
            </w:r>
          </w:p>
        </w:tc>
        <w:tc>
          <w:tcPr>
            <w:tcW w:w="1870" w:type="dxa"/>
            <w:vAlign w:val="bottom"/>
          </w:tcPr>
          <w:p w14:paraId="0887F634" w14:textId="77777777" w:rsidR="007F57F4" w:rsidRPr="001603FE" w:rsidRDefault="007F57F4" w:rsidP="008139DC">
            <w:pPr>
              <w:rPr>
                <w:i/>
              </w:rPr>
            </w:pPr>
            <w:r w:rsidRPr="001603FE">
              <w:rPr>
                <w:i/>
              </w:rPr>
              <w:t>NAP1L5</w:t>
            </w:r>
          </w:p>
        </w:tc>
        <w:tc>
          <w:tcPr>
            <w:tcW w:w="1870" w:type="dxa"/>
            <w:vAlign w:val="bottom"/>
          </w:tcPr>
          <w:p w14:paraId="62FCCF07" w14:textId="77777777" w:rsidR="007F57F4" w:rsidRPr="00C51386" w:rsidRDefault="007F57F4" w:rsidP="008139DC">
            <w:pPr>
              <w:rPr>
                <w:lang w:val="it-IT"/>
              </w:rPr>
            </w:pPr>
            <w:r>
              <w:rPr>
                <w:lang w:val="it-IT"/>
              </w:rPr>
              <w:t>3rd</w:t>
            </w:r>
          </w:p>
        </w:tc>
        <w:tc>
          <w:tcPr>
            <w:tcW w:w="3174" w:type="dxa"/>
            <w:vAlign w:val="bottom"/>
          </w:tcPr>
          <w:p w14:paraId="179F2AD8" w14:textId="77777777" w:rsidR="007F57F4" w:rsidRDefault="007F57F4" w:rsidP="008139DC">
            <w:pPr>
              <w:suppressAutoHyphens/>
            </w:pPr>
            <w:proofErr w:type="spellStart"/>
            <w:r w:rsidRPr="00EC716F">
              <w:t>mQTL</w:t>
            </w:r>
            <w:proofErr w:type="spellEnd"/>
            <w:r w:rsidRPr="00EC716F">
              <w:t>, Hi-C</w:t>
            </w:r>
          </w:p>
        </w:tc>
      </w:tr>
      <w:tr w:rsidR="007F57F4" w14:paraId="0CC906CF" w14:textId="77777777" w:rsidTr="008139DC">
        <w:tc>
          <w:tcPr>
            <w:tcW w:w="1870" w:type="dxa"/>
            <w:vAlign w:val="bottom"/>
          </w:tcPr>
          <w:p w14:paraId="0FB13559" w14:textId="77777777" w:rsidR="007F57F4" w:rsidRDefault="007F57F4" w:rsidP="008139DC">
            <w:r w:rsidRPr="00EC716F">
              <w:t>rs7671261</w:t>
            </w:r>
          </w:p>
        </w:tc>
        <w:tc>
          <w:tcPr>
            <w:tcW w:w="1870" w:type="dxa"/>
            <w:vAlign w:val="bottom"/>
          </w:tcPr>
          <w:p w14:paraId="1C5849C3" w14:textId="77777777" w:rsidR="007F57F4" w:rsidRPr="001603FE" w:rsidRDefault="007F57F4" w:rsidP="008139DC">
            <w:pPr>
              <w:rPr>
                <w:i/>
              </w:rPr>
            </w:pPr>
            <w:r w:rsidRPr="001603FE">
              <w:rPr>
                <w:i/>
              </w:rPr>
              <w:t>PPM1K</w:t>
            </w:r>
          </w:p>
        </w:tc>
        <w:tc>
          <w:tcPr>
            <w:tcW w:w="1870" w:type="dxa"/>
            <w:vAlign w:val="bottom"/>
          </w:tcPr>
          <w:p w14:paraId="02127AB0" w14:textId="77777777" w:rsidR="007F57F4" w:rsidRPr="00E318BA" w:rsidRDefault="007F57F4" w:rsidP="008139DC">
            <w:pPr>
              <w:rPr>
                <w:vertAlign w:val="superscript"/>
                <w:lang w:val="it-IT"/>
              </w:rPr>
            </w:pPr>
            <w:r>
              <w:rPr>
                <w:lang w:val="it-IT"/>
              </w:rPr>
              <w:t>N/A</w:t>
            </w:r>
            <w:r>
              <w:rPr>
                <w:vertAlign w:val="superscript"/>
                <w:lang w:val="it-IT"/>
              </w:rPr>
              <w:t>*</w:t>
            </w:r>
          </w:p>
        </w:tc>
        <w:tc>
          <w:tcPr>
            <w:tcW w:w="3174" w:type="dxa"/>
            <w:vAlign w:val="bottom"/>
          </w:tcPr>
          <w:p w14:paraId="19F951EF" w14:textId="77777777" w:rsidR="007F57F4" w:rsidRDefault="007F57F4" w:rsidP="008139DC">
            <w:pPr>
              <w:suppressAutoHyphens/>
            </w:pPr>
            <w:r w:rsidRPr="00EC716F">
              <w:t>Cod., DHS</w:t>
            </w:r>
          </w:p>
        </w:tc>
      </w:tr>
      <w:tr w:rsidR="007F57F4" w14:paraId="71752DB8" w14:textId="77777777" w:rsidTr="008139DC">
        <w:tc>
          <w:tcPr>
            <w:tcW w:w="1870" w:type="dxa"/>
            <w:vAlign w:val="bottom"/>
          </w:tcPr>
          <w:p w14:paraId="1716FA89" w14:textId="77777777" w:rsidR="007F57F4" w:rsidRDefault="007F57F4" w:rsidP="008139DC">
            <w:r w:rsidRPr="00EC716F">
              <w:t>rs34712979</w:t>
            </w:r>
          </w:p>
        </w:tc>
        <w:tc>
          <w:tcPr>
            <w:tcW w:w="1870" w:type="dxa"/>
            <w:vAlign w:val="bottom"/>
          </w:tcPr>
          <w:p w14:paraId="67960A3F" w14:textId="77777777" w:rsidR="007F57F4" w:rsidRPr="001603FE" w:rsidRDefault="007F57F4" w:rsidP="008139DC">
            <w:pPr>
              <w:rPr>
                <w:i/>
              </w:rPr>
            </w:pPr>
            <w:r w:rsidRPr="001603FE">
              <w:rPr>
                <w:i/>
              </w:rPr>
              <w:t>NPNT</w:t>
            </w:r>
          </w:p>
        </w:tc>
        <w:tc>
          <w:tcPr>
            <w:tcW w:w="1870" w:type="dxa"/>
            <w:vAlign w:val="bottom"/>
          </w:tcPr>
          <w:p w14:paraId="021400BC" w14:textId="77777777" w:rsidR="007F57F4" w:rsidRDefault="007F57F4" w:rsidP="008139DC">
            <w:r>
              <w:rPr>
                <w:lang w:val="it-IT"/>
              </w:rPr>
              <w:t>1st</w:t>
            </w:r>
          </w:p>
        </w:tc>
        <w:tc>
          <w:tcPr>
            <w:tcW w:w="3174" w:type="dxa"/>
            <w:vAlign w:val="bottom"/>
          </w:tcPr>
          <w:p w14:paraId="546CEAB6" w14:textId="77777777" w:rsidR="007F57F4" w:rsidRDefault="007F57F4" w:rsidP="008139DC">
            <w:pPr>
              <w:suppressAutoHyphens/>
            </w:pPr>
            <w:r w:rsidRPr="00EC716F">
              <w:t xml:space="preserve">DHS, </w:t>
            </w:r>
            <w:proofErr w:type="spellStart"/>
            <w:r w:rsidRPr="00EC716F">
              <w:t>Gset</w:t>
            </w:r>
            <w:proofErr w:type="spellEnd"/>
          </w:p>
        </w:tc>
      </w:tr>
      <w:tr w:rsidR="007F57F4" w14:paraId="0EDB9F6B" w14:textId="77777777" w:rsidTr="008139DC">
        <w:tc>
          <w:tcPr>
            <w:tcW w:w="1870" w:type="dxa"/>
            <w:vAlign w:val="bottom"/>
          </w:tcPr>
          <w:p w14:paraId="3767E860" w14:textId="77777777" w:rsidR="007F57F4" w:rsidRDefault="007F57F4" w:rsidP="008139DC">
            <w:r w:rsidRPr="00EC716F">
              <w:t>rs34712979</w:t>
            </w:r>
          </w:p>
        </w:tc>
        <w:tc>
          <w:tcPr>
            <w:tcW w:w="1870" w:type="dxa"/>
            <w:vAlign w:val="bottom"/>
          </w:tcPr>
          <w:p w14:paraId="284A805F" w14:textId="77777777" w:rsidR="007F57F4" w:rsidRPr="001603FE" w:rsidRDefault="007F57F4" w:rsidP="008139DC">
            <w:pPr>
              <w:rPr>
                <w:i/>
              </w:rPr>
            </w:pPr>
            <w:r w:rsidRPr="001603FE">
              <w:rPr>
                <w:i/>
              </w:rPr>
              <w:t>PPA2</w:t>
            </w:r>
          </w:p>
        </w:tc>
        <w:tc>
          <w:tcPr>
            <w:tcW w:w="1870" w:type="dxa"/>
            <w:vAlign w:val="bottom"/>
          </w:tcPr>
          <w:p w14:paraId="4D2B79A7" w14:textId="77777777" w:rsidR="007F57F4" w:rsidRDefault="007F57F4" w:rsidP="008139DC">
            <w:r>
              <w:t>&gt;</w:t>
            </w:r>
            <w:r>
              <w:rPr>
                <w:lang w:val="it-IT"/>
              </w:rPr>
              <w:t>3rd</w:t>
            </w:r>
            <w:r w:rsidRPr="00EC716F">
              <w:t xml:space="preserve"> </w:t>
            </w:r>
          </w:p>
        </w:tc>
        <w:tc>
          <w:tcPr>
            <w:tcW w:w="3174" w:type="dxa"/>
            <w:vAlign w:val="bottom"/>
          </w:tcPr>
          <w:p w14:paraId="17E6DDE7" w14:textId="77777777" w:rsidR="007F57F4" w:rsidRDefault="007F57F4" w:rsidP="008139DC">
            <w:pPr>
              <w:suppressAutoHyphens/>
            </w:pPr>
            <w:proofErr w:type="spellStart"/>
            <w:r w:rsidRPr="00EC716F">
              <w:t>GREx</w:t>
            </w:r>
            <w:proofErr w:type="spellEnd"/>
            <w:r w:rsidRPr="00EC716F">
              <w:t xml:space="preserve">, DHS </w:t>
            </w:r>
          </w:p>
        </w:tc>
      </w:tr>
      <w:tr w:rsidR="007F57F4" w14:paraId="6C75933D" w14:textId="77777777" w:rsidTr="008139DC">
        <w:tc>
          <w:tcPr>
            <w:tcW w:w="1870" w:type="dxa"/>
            <w:vAlign w:val="bottom"/>
          </w:tcPr>
          <w:p w14:paraId="1A7F7DB3" w14:textId="77777777" w:rsidR="007F57F4" w:rsidRDefault="007F57F4" w:rsidP="008139DC">
            <w:r w:rsidRPr="00EC716F">
              <w:t>rs13140176</w:t>
            </w:r>
          </w:p>
        </w:tc>
        <w:tc>
          <w:tcPr>
            <w:tcW w:w="1870" w:type="dxa"/>
            <w:vAlign w:val="bottom"/>
          </w:tcPr>
          <w:p w14:paraId="28060DDA" w14:textId="77777777" w:rsidR="007F57F4" w:rsidRPr="001603FE" w:rsidRDefault="007F57F4" w:rsidP="008139DC">
            <w:pPr>
              <w:rPr>
                <w:i/>
              </w:rPr>
            </w:pPr>
            <w:r w:rsidRPr="001603FE">
              <w:rPr>
                <w:i/>
              </w:rPr>
              <w:t>HHIP</w:t>
            </w:r>
          </w:p>
        </w:tc>
        <w:tc>
          <w:tcPr>
            <w:tcW w:w="1870" w:type="dxa"/>
            <w:vAlign w:val="bottom"/>
          </w:tcPr>
          <w:p w14:paraId="0B4E2529" w14:textId="77777777" w:rsidR="007F57F4" w:rsidRDefault="007F57F4" w:rsidP="008139DC">
            <w:r>
              <w:rPr>
                <w:lang w:val="it-IT"/>
              </w:rPr>
              <w:t>1st</w:t>
            </w:r>
          </w:p>
        </w:tc>
        <w:tc>
          <w:tcPr>
            <w:tcW w:w="3174" w:type="dxa"/>
            <w:vAlign w:val="bottom"/>
          </w:tcPr>
          <w:p w14:paraId="4FF45BE0" w14:textId="77777777" w:rsidR="007F57F4" w:rsidRDefault="007F57F4" w:rsidP="008139DC">
            <w:pPr>
              <w:suppressAutoHyphens/>
            </w:pPr>
            <w:proofErr w:type="spellStart"/>
            <w:r w:rsidRPr="00EC716F">
              <w:t>GREx</w:t>
            </w:r>
            <w:proofErr w:type="spellEnd"/>
            <w:r w:rsidRPr="00EC716F">
              <w:t xml:space="preserve">, DHS, </w:t>
            </w:r>
            <w:proofErr w:type="spellStart"/>
            <w:r w:rsidRPr="00EC716F">
              <w:t>GSet</w:t>
            </w:r>
            <w:proofErr w:type="spellEnd"/>
          </w:p>
        </w:tc>
      </w:tr>
      <w:tr w:rsidR="007F57F4" w14:paraId="77F23290" w14:textId="77777777" w:rsidTr="008139DC">
        <w:tc>
          <w:tcPr>
            <w:tcW w:w="1870" w:type="dxa"/>
          </w:tcPr>
          <w:p w14:paraId="759E7674" w14:textId="77777777" w:rsidR="007F57F4" w:rsidRDefault="007F57F4" w:rsidP="008139DC">
            <w:r w:rsidRPr="00D52129">
              <w:t>rs2047409</w:t>
            </w:r>
          </w:p>
        </w:tc>
        <w:tc>
          <w:tcPr>
            <w:tcW w:w="1870" w:type="dxa"/>
          </w:tcPr>
          <w:p w14:paraId="5B33448A" w14:textId="77777777" w:rsidR="007F57F4" w:rsidRPr="001603FE" w:rsidRDefault="007F57F4" w:rsidP="008139DC">
            <w:pPr>
              <w:rPr>
                <w:i/>
                <w:lang w:val="it-IT"/>
              </w:rPr>
            </w:pPr>
            <w:r w:rsidRPr="001603FE">
              <w:rPr>
                <w:i/>
                <w:lang w:val="it-IT"/>
              </w:rPr>
              <w:t>TET2</w:t>
            </w:r>
          </w:p>
        </w:tc>
        <w:tc>
          <w:tcPr>
            <w:tcW w:w="1870" w:type="dxa"/>
          </w:tcPr>
          <w:p w14:paraId="58D93A79" w14:textId="77777777" w:rsidR="007F57F4" w:rsidRPr="00D52129" w:rsidRDefault="007F57F4" w:rsidP="008139DC">
            <w:pPr>
              <w:rPr>
                <w:lang w:val="it-IT"/>
              </w:rPr>
            </w:pPr>
            <w:r>
              <w:rPr>
                <w:lang w:val="it-IT"/>
              </w:rPr>
              <w:t>1st</w:t>
            </w:r>
          </w:p>
        </w:tc>
        <w:tc>
          <w:tcPr>
            <w:tcW w:w="3174" w:type="dxa"/>
          </w:tcPr>
          <w:p w14:paraId="20A513B8" w14:textId="77777777" w:rsidR="007F57F4" w:rsidRPr="00D52129" w:rsidRDefault="007F57F4" w:rsidP="008139DC">
            <w:pPr>
              <w:suppressAutoHyphens/>
              <w:rPr>
                <w:lang w:val="it-IT"/>
              </w:rPr>
            </w:pPr>
            <w:r>
              <w:rPr>
                <w:lang w:val="it-IT"/>
              </w:rPr>
              <w:t>None</w:t>
            </w:r>
          </w:p>
        </w:tc>
      </w:tr>
    </w:tbl>
    <w:p w14:paraId="218AAB69" w14:textId="77777777" w:rsidR="007F57F4" w:rsidRPr="00E318BA" w:rsidRDefault="007F57F4" w:rsidP="007F57F4">
      <w:r w:rsidRPr="00E318BA">
        <w:t xml:space="preserve">* </w:t>
      </w:r>
      <w:r w:rsidRPr="001603FE">
        <w:rPr>
          <w:i/>
        </w:rPr>
        <w:t>PPM1K</w:t>
      </w:r>
      <w:r w:rsidRPr="00E318BA">
        <w:t xml:space="preserve"> is &gt;500kb away from</w:t>
      </w:r>
      <w:r>
        <w:t xml:space="preserve"> </w:t>
      </w:r>
      <w:r w:rsidRPr="00EC716F">
        <w:t>rs7671261</w:t>
      </w:r>
      <w:r w:rsidRPr="00E318BA">
        <w:t xml:space="preserve">, thus </w:t>
      </w:r>
      <w:r>
        <w:t>doesn’t have a V2G score</w:t>
      </w:r>
    </w:p>
    <w:p w14:paraId="5FDEA09A" w14:textId="77777777" w:rsidR="007F57F4" w:rsidRDefault="007F57F4" w:rsidP="007F57F4">
      <w:r w:rsidRPr="00F92F60">
        <w:t xml:space="preserve">** </w:t>
      </w:r>
      <w:r>
        <w:t>Abbreviations:</w:t>
      </w:r>
    </w:p>
    <w:p w14:paraId="7AC41C64" w14:textId="77777777" w:rsidR="007F57F4" w:rsidRDefault="007F57F4" w:rsidP="007F57F4">
      <w:proofErr w:type="spellStart"/>
      <w:r>
        <w:t>GREx</w:t>
      </w:r>
      <w:proofErr w:type="spellEnd"/>
      <w:r>
        <w:t>: Genetically regulated gene expression (S-</w:t>
      </w:r>
      <w:proofErr w:type="spellStart"/>
      <w:r>
        <w:t>PrediXcan</w:t>
      </w:r>
      <w:proofErr w:type="spellEnd"/>
      <w:r>
        <w:t>)</w:t>
      </w:r>
    </w:p>
    <w:p w14:paraId="50823079" w14:textId="77777777" w:rsidR="007F57F4" w:rsidRDefault="007F57F4" w:rsidP="007F57F4">
      <w:r>
        <w:t>DHS: DNase hypersensitivity sites</w:t>
      </w:r>
    </w:p>
    <w:p w14:paraId="2D8A6D72" w14:textId="77777777" w:rsidR="007F57F4" w:rsidRDefault="007F57F4" w:rsidP="007F57F4">
      <w:proofErr w:type="spellStart"/>
      <w:r>
        <w:t>GSet</w:t>
      </w:r>
      <w:proofErr w:type="spellEnd"/>
      <w:r>
        <w:t>: Target genes identified by DEPICT using reconstituted gene sets</w:t>
      </w:r>
    </w:p>
    <w:p w14:paraId="32957FF0" w14:textId="77777777" w:rsidR="007F57F4" w:rsidRDefault="007F57F4" w:rsidP="007F57F4">
      <w:r>
        <w:t>Cod: Significant single variant or gene-based association tests for deleterious coding variants</w:t>
      </w:r>
    </w:p>
    <w:p w14:paraId="2C59E5A4" w14:textId="77777777" w:rsidR="007F57F4" w:rsidRDefault="007F57F4" w:rsidP="007F57F4">
      <w:r w:rsidRPr="00EC6A56">
        <w:t>Hi-C: Significant chromatin interaction identified in h</w:t>
      </w:r>
      <w:r>
        <w:t>uman lung or IMR90 cell line</w:t>
      </w:r>
    </w:p>
    <w:p w14:paraId="0FCB9B0C" w14:textId="77777777" w:rsidR="007F57F4" w:rsidRPr="00EC6A56" w:rsidRDefault="007F57F4" w:rsidP="007F57F4">
      <w:proofErr w:type="spellStart"/>
      <w:r>
        <w:t>mQTL</w:t>
      </w:r>
      <w:proofErr w:type="spellEnd"/>
      <w:r>
        <w:t>: Colocalization of methylation quantitative trait locus and GWAS signals with posterior probability &gt;0.1</w:t>
      </w:r>
    </w:p>
    <w:p w14:paraId="1107E65E" w14:textId="77777777" w:rsidR="007F57F4" w:rsidRPr="00AF4877" w:rsidRDefault="007F57F4" w:rsidP="007F57F4">
      <w:pPr>
        <w:ind w:right="-45"/>
        <w:textAlignment w:val="baseline"/>
        <w:rPr>
          <w:color w:val="434343"/>
        </w:rPr>
      </w:pPr>
    </w:p>
    <w:p w14:paraId="771D50CD" w14:textId="77777777" w:rsidR="007F57F4" w:rsidRDefault="007F57F4" w:rsidP="007F57F4">
      <w:pPr>
        <w:ind w:right="-45"/>
        <w:textAlignment w:val="baseline"/>
      </w:pPr>
    </w:p>
    <w:p w14:paraId="3AB1D291" w14:textId="77777777" w:rsidR="007F57F4" w:rsidRDefault="007F57F4" w:rsidP="007F57F4">
      <w:pPr>
        <w:ind w:right="-45"/>
        <w:textAlignment w:val="baseline"/>
      </w:pPr>
    </w:p>
    <w:p w14:paraId="52E7D586" w14:textId="77777777" w:rsidR="007F57F4" w:rsidRDefault="007F57F4" w:rsidP="007F57F4">
      <w:pPr>
        <w:ind w:right="-45"/>
        <w:textAlignment w:val="baseline"/>
      </w:pPr>
    </w:p>
    <w:p w14:paraId="0F862A7D" w14:textId="6E9A5A30" w:rsidR="00D87EB3" w:rsidRPr="007F57F4" w:rsidRDefault="00D87EB3">
      <w:pPr>
        <w:rPr>
          <w:b/>
          <w:bCs/>
        </w:rPr>
      </w:pPr>
    </w:p>
    <w:sectPr w:rsidR="00D87EB3" w:rsidRPr="007F57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7F4"/>
    <w:rsid w:val="00270385"/>
    <w:rsid w:val="007204D7"/>
    <w:rsid w:val="007F57F4"/>
    <w:rsid w:val="00A15ACA"/>
    <w:rsid w:val="00C23AD9"/>
    <w:rsid w:val="00D87EB3"/>
    <w:rsid w:val="00E17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07FF15"/>
  <w15:chartTrackingRefBased/>
  <w15:docId w15:val="{F963117A-DC4A-C847-88A9-AA88DCEB8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7F4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57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57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57F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57F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57F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57F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57F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57F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57F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57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57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57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57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57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57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57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57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57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57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57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57F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57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57F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57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57F4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57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57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57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57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57F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tili, Michele</dc:creator>
  <cp:keywords/>
  <dc:description/>
  <cp:lastModifiedBy>Gentili, Michele</cp:lastModifiedBy>
  <cp:revision>1</cp:revision>
  <dcterms:created xsi:type="dcterms:W3CDTF">2024-10-02T15:15:00Z</dcterms:created>
  <dcterms:modified xsi:type="dcterms:W3CDTF">2024-10-02T15:16:00Z</dcterms:modified>
</cp:coreProperties>
</file>